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29DE9" w14:textId="5B8C1860" w:rsidR="000D52F6" w:rsidRPr="001D4CE0" w:rsidRDefault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Search strings</w:t>
      </w:r>
      <w:bookmarkStart w:id="0" w:name="_GoBack"/>
      <w:bookmarkEnd w:id="0"/>
    </w:p>
    <w:p w14:paraId="288FF9BC" w14:textId="366C797D" w:rsidR="009C549F" w:rsidRPr="001D4CE0" w:rsidRDefault="009C549F">
      <w:pPr>
        <w:rPr>
          <w:rFonts w:ascii="Times New Roman" w:hAnsi="Times New Roman" w:cs="Times New Roman"/>
        </w:rPr>
      </w:pPr>
    </w:p>
    <w:p w14:paraId="3BF9F8C3" w14:textId="69AEF989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Web of Science and Scopus:</w:t>
      </w:r>
    </w:p>
    <w:p w14:paraId="7FC916E5" w14:textId="4B8747C6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(antibiotic* OR antimicrobial* OR anti-biotic* OR anti-microbial* OR antibacterial* OR anti-bacterial*) AND</w:t>
      </w:r>
    </w:p>
    <w:p w14:paraId="60804906" w14:textId="59D961D2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(microbiom* OR metagenom* OR  16s</w:t>
      </w:r>
      <w:proofErr w:type="gramStart"/>
      <w:r w:rsidRPr="001D4CE0">
        <w:rPr>
          <w:rFonts w:ascii="Times New Roman" w:hAnsi="Times New Roman" w:cs="Times New Roman"/>
        </w:rPr>
        <w:t>*  OR</w:t>
      </w:r>
      <w:proofErr w:type="gramEnd"/>
      <w:r w:rsidRPr="001D4CE0">
        <w:rPr>
          <w:rFonts w:ascii="Times New Roman" w:hAnsi="Times New Roman" w:cs="Times New Roman"/>
        </w:rPr>
        <w:t>  microbiot*) AND</w:t>
      </w:r>
    </w:p>
    <w:p w14:paraId="347E5282" w14:textId="6CA97680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(autis* OR bipolar OR attent* OR schizo* OR ASD OR dement* OR frailty OR Alzheimer* OR affective disorder* OR Parkinson* OR depress* OR neurodegen* OR mood* OR stress* OR psych* OR depress* OR anxi* OR anorexia OR cogni* OR neuro* OR behav* OR mental* OR soci* OR pain* OR nocicep* OR memory* OR spati* OR fear*) AND</w:t>
      </w:r>
    </w:p>
    <w:p w14:paraId="6D300B35" w14:textId="33C6E7EA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(mice OR rat OR rats OR rodent* OR mouse)</w:t>
      </w:r>
    </w:p>
    <w:p w14:paraId="7A7D823B" w14:textId="672AE31E" w:rsidR="009C549F" w:rsidRPr="001D4CE0" w:rsidRDefault="009C549F">
      <w:pPr>
        <w:rPr>
          <w:rFonts w:ascii="Times New Roman" w:hAnsi="Times New Roman" w:cs="Times New Roman"/>
        </w:rPr>
      </w:pPr>
    </w:p>
    <w:p w14:paraId="7357E145" w14:textId="0D69F913" w:rsidR="009C549F" w:rsidRPr="001D4CE0" w:rsidRDefault="009C549F">
      <w:pPr>
        <w:rPr>
          <w:rFonts w:ascii="Times New Roman" w:hAnsi="Times New Roman" w:cs="Times New Roman"/>
        </w:rPr>
      </w:pPr>
    </w:p>
    <w:p w14:paraId="7F253B15" w14:textId="77777777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PUBMED:</w:t>
      </w:r>
    </w:p>
    <w:p w14:paraId="525885D8" w14:textId="77777777" w:rsidR="009C549F" w:rsidRPr="001D4CE0" w:rsidRDefault="009C549F" w:rsidP="009C549F">
      <w:pPr>
        <w:rPr>
          <w:rFonts w:ascii="Times New Roman" w:hAnsi="Times New Roman" w:cs="Times New Roman"/>
        </w:rPr>
      </w:pPr>
      <w:r w:rsidRPr="001D4CE0">
        <w:rPr>
          <w:rFonts w:ascii="Times New Roman" w:hAnsi="Times New Roman" w:cs="Times New Roman"/>
        </w:rPr>
        <w:t>("Microbiota" [MESH] OR "microbio*" [tiab] OR "metagen*" [tiab] OR "16s" [tiab]) AND ("Anti-Infective Agents"[Mesh] OR "anti-bacterial" [tiab] OR "anti-infective" [tiab] OR "antibacterial" [tiab] OR "antiinfective" [tiab] OR "anti-microbial" [tiab] OR "antimicrobial" [tiab] OR "antibiotic" [tiab] OR "antitubercular" [tiab] OR "penicillin" [tiab] OR "amoxicillin" [tiab] OR "carbapenem" [tiab] OR "cephalosporin" [tiab] OR "macrolide" [tiab] OR "quinolone" [tiab] OR "glycopeptide" [tiab] OR "aminoglycoside" [tiab] OR "tetracycline" [tiab] OR "tigecycline" [tiab] OR "daptomycin" [tiab] OR "streptogramin" [tiab] OR "colistin" [tiab] OR "linelozid" [tiab] OR "trimethoprim" [tiab] OR "sulphonamide" [tiab] OR "nitrofurantoin" [tiab] OR "Fosfomycin" [tiab] OR "amikacin" [tiab] OR "ampicillin" [tiab] OR "benzylpenicillin" [tiab] OR "cefalexin" [tiab] OR "cephalexin" [tiab] OR "cefazolin" [tiab] OR "cephazolin" [tiab] OR "chloramphenicol" [tiab] OR "clindamycin" [tiab] OR "cloxacillin" [tiab] OR "doxycycline" [tiab] OR "gentamicin" [tiab] OR "metronidazole" [tiab] OR "spectinomycin" [tiab] OR "sulphamethoxazole" [tiab] OR "sulfamethoxazole" [tiab] OR "azithromycin" [tiab] OR "cefixime" [tiab] OR "cephixime" [tiab] OR "cefotaxime" [tiab] OR "cephotaxime" [tiab] OR "ceftriaxone" [tiab] OR "cephtriaxone" [tiab] OR "cefuroxime" [tiab] OR "cephuroxime" [tiab] OR "ciprofloxacin" [tiab] OR "clarithromycin" [tiab] OR "piperacillin" [tiab] OR "vancomycin" [tiab] OR "ceftazidime" [tiab] OR "cephtazidime" [tiab] OR "meropenem" [tiab] OR "polymyxin" [tiab] OR "clofazimine" [tiab] OR "dapsone" [tiab] OR "rifampicin" [tiab]) AND ("Psychiatry and Psychology Category" [MESH] OR "autis*" [tiab] OR "bipolar" [tiab] OR "attent*" [tiab] OR "schizo*" [tiab] OR "ASD" [tiab] OR "dement*" [tiab] OR "frailty" [tiab] OR "Alzheimer*" [tiab] OR "affective disorder" [tiab] OR "Parkinson*" [tiab] OR "depress*" [tiab] OR "neurodegen*" [tiab] OR "mood*" [tiab] OR "stress*" [tiab] OR "psych*" [tiab] OR "anxi*" [tiab] OR "anorexia" [tiab] OR "cogni*" [tiab] OR "neuro*" [tiab] OR "behav*" [tiab] OR "mental*" [tiab] OR "soci*"[tiab] OR "pain" [tiab] OR "nocicep*" [tiab] OR "memory" [tiab] OR "spati*" [tiab] OR "mental health" [tiab] OR "fear" [tiab]) AND ("mice" [tiab] OR "rat*" [tiab] OR “mouse” [tiab] OR “rodent*” [tiab])</w:t>
      </w:r>
    </w:p>
    <w:p w14:paraId="3584FBAF" w14:textId="77777777" w:rsidR="009C549F" w:rsidRPr="001D4CE0" w:rsidRDefault="009C549F">
      <w:pPr>
        <w:rPr>
          <w:rFonts w:ascii="Times New Roman" w:hAnsi="Times New Roman" w:cs="Times New Roman"/>
        </w:rPr>
      </w:pPr>
    </w:p>
    <w:sectPr w:rsidR="009C549F" w:rsidRPr="001D4CE0" w:rsidSect="007F6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9F"/>
    <w:rsid w:val="000D52F6"/>
    <w:rsid w:val="000E4423"/>
    <w:rsid w:val="00110E56"/>
    <w:rsid w:val="001D4CE0"/>
    <w:rsid w:val="0055488A"/>
    <w:rsid w:val="006814C2"/>
    <w:rsid w:val="00751B00"/>
    <w:rsid w:val="007F6259"/>
    <w:rsid w:val="0087647B"/>
    <w:rsid w:val="009C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48377"/>
  <w15:chartTrackingRefBased/>
  <w15:docId w15:val="{7662538A-6EBB-3B4E-A6DA-19A16A4E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04T18:54:00Z</dcterms:created>
  <dcterms:modified xsi:type="dcterms:W3CDTF">2023-06-08T23:55:00Z</dcterms:modified>
</cp:coreProperties>
</file>